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5444A" w14:textId="77777777" w:rsidR="00596304" w:rsidRDefault="00596304" w:rsidP="00596304">
      <w:pPr>
        <w:jc w:val="center"/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b/>
          <w:sz w:val="18"/>
          <w:szCs w:val="18"/>
          <w:lang w:bidi="ar"/>
        </w:rPr>
        <w:t xml:space="preserve">Table </w:t>
      </w:r>
      <w:r>
        <w:rPr>
          <w:rFonts w:ascii="Times New Roman" w:eastAsia="宋体" w:hAnsi="Times New Roman" w:cs="Times New Roman"/>
          <w:b/>
          <w:sz w:val="18"/>
          <w:szCs w:val="18"/>
          <w:lang w:bidi="ar"/>
        </w:rPr>
        <w:fldChar w:fldCharType="begin"/>
      </w:r>
      <w:r>
        <w:rPr>
          <w:rFonts w:ascii="Times New Roman" w:eastAsia="宋体" w:hAnsi="Times New Roman" w:cs="Times New Roman"/>
          <w:b/>
          <w:sz w:val="18"/>
          <w:szCs w:val="18"/>
          <w:lang w:bidi="ar"/>
        </w:rPr>
        <w:instrText xml:space="preserve"> SEQ Table \* ARABIC </w:instrText>
      </w:r>
      <w:r>
        <w:rPr>
          <w:rFonts w:ascii="Times New Roman" w:eastAsia="宋体" w:hAnsi="Times New Roman" w:cs="Times New Roman"/>
          <w:b/>
          <w:sz w:val="18"/>
          <w:szCs w:val="18"/>
          <w:lang w:bidi="ar"/>
        </w:rPr>
        <w:fldChar w:fldCharType="separate"/>
      </w:r>
      <w:r>
        <w:rPr>
          <w:rFonts w:ascii="Times New Roman" w:eastAsia="宋体" w:hAnsi="Times New Roman" w:cs="Times New Roman"/>
          <w:b/>
          <w:sz w:val="18"/>
          <w:szCs w:val="18"/>
          <w:lang w:bidi="ar"/>
        </w:rPr>
        <w:t>1</w:t>
      </w:r>
      <w:r>
        <w:rPr>
          <w:rFonts w:ascii="Times New Roman" w:eastAsia="宋体" w:hAnsi="Times New Roman" w:cs="Times New Roman"/>
          <w:b/>
          <w:sz w:val="18"/>
          <w:szCs w:val="18"/>
          <w:lang w:bidi="ar"/>
        </w:rPr>
        <w:fldChar w:fldCharType="end"/>
      </w:r>
      <w:r>
        <w:rPr>
          <w:rFonts w:ascii="Calibri" w:eastAsia="宋体" w:hAnsi="Calibri" w:cs="Times New Roman"/>
          <w:lang w:bidi="ar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  <w:lang w:bidi="ar"/>
        </w:rPr>
        <w:t>Basic</w:t>
      </w:r>
      <w:r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 xml:space="preserve"> characteristics of the 15 patients with IP after chemotherap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709"/>
        <w:gridCol w:w="719"/>
        <w:gridCol w:w="932"/>
        <w:gridCol w:w="600"/>
        <w:gridCol w:w="868"/>
        <w:gridCol w:w="1246"/>
        <w:gridCol w:w="1276"/>
        <w:gridCol w:w="1236"/>
      </w:tblGrid>
      <w:tr w:rsidR="00596304" w14:paraId="642207B0" w14:textId="77777777" w:rsidTr="00F1046D"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6AA98241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atient ID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03F6DA5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3024316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Age (years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788DDF0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Histolog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8B73AFE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IPI scor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085F176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moking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311072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434343"/>
                <w:sz w:val="18"/>
                <w:szCs w:val="18"/>
              </w:rPr>
              <w:t xml:space="preserve">Basic </w:t>
            </w:r>
            <w:r>
              <w:rPr>
                <w:rFonts w:eastAsia="Tahoma"/>
                <w:color w:val="434343"/>
                <w:sz w:val="18"/>
                <w:szCs w:val="18"/>
              </w:rPr>
              <w:t>lung dise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4B78D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Chemotherapy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0D67D9FA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Cycles of chemotherapy before IP</w:t>
            </w:r>
          </w:p>
        </w:tc>
      </w:tr>
      <w:tr w:rsidR="00596304" w14:paraId="4A2A30DE" w14:textId="77777777" w:rsidTr="00F1046D">
        <w:tc>
          <w:tcPr>
            <w:tcW w:w="801" w:type="dxa"/>
            <w:tcBorders>
              <w:top w:val="single" w:sz="4" w:space="0" w:color="auto"/>
            </w:tcBorders>
          </w:tcPr>
          <w:p w14:paraId="088DC9CD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2836F4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4751AECB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3AB8913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6B663E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1E22C7F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75E3A0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E4FC94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CHOP</w:t>
            </w:r>
          </w:p>
          <w:p w14:paraId="4FBA920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CDOP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38115B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96304" w14:paraId="7C9F27AF" w14:textId="77777777" w:rsidTr="00F1046D">
        <w:tc>
          <w:tcPr>
            <w:tcW w:w="801" w:type="dxa"/>
          </w:tcPr>
          <w:p w14:paraId="4FA1A15E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795" w:type="dxa"/>
          </w:tcPr>
          <w:p w14:paraId="06B8827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6F72F27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77" w:type="dxa"/>
          </w:tcPr>
          <w:p w14:paraId="27CC9F2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MCL</w:t>
            </w:r>
          </w:p>
        </w:tc>
        <w:tc>
          <w:tcPr>
            <w:tcW w:w="720" w:type="dxa"/>
          </w:tcPr>
          <w:p w14:paraId="7001EEBC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904" w:type="dxa"/>
          </w:tcPr>
          <w:p w14:paraId="1530872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01BDA98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1276" w:type="dxa"/>
          </w:tcPr>
          <w:p w14:paraId="641D6905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CHOP</w:t>
            </w:r>
          </w:p>
          <w:p w14:paraId="5752E1D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CHOP</w:t>
            </w:r>
          </w:p>
        </w:tc>
        <w:tc>
          <w:tcPr>
            <w:tcW w:w="1236" w:type="dxa"/>
          </w:tcPr>
          <w:p w14:paraId="21B01EE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596304" w14:paraId="695F0C47" w14:textId="77777777" w:rsidTr="00F1046D">
        <w:tc>
          <w:tcPr>
            <w:tcW w:w="801" w:type="dxa"/>
          </w:tcPr>
          <w:p w14:paraId="00C2709F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795" w:type="dxa"/>
          </w:tcPr>
          <w:p w14:paraId="3E67239B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15CDD2B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77" w:type="dxa"/>
          </w:tcPr>
          <w:p w14:paraId="1419A0E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HL</w:t>
            </w:r>
          </w:p>
        </w:tc>
        <w:tc>
          <w:tcPr>
            <w:tcW w:w="720" w:type="dxa"/>
          </w:tcPr>
          <w:p w14:paraId="363DAEE1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4" w:type="dxa"/>
          </w:tcPr>
          <w:p w14:paraId="776AD11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46" w:type="dxa"/>
          </w:tcPr>
          <w:p w14:paraId="57E45A03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6E5E0C43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ABVD</w:t>
            </w:r>
          </w:p>
        </w:tc>
        <w:tc>
          <w:tcPr>
            <w:tcW w:w="1236" w:type="dxa"/>
          </w:tcPr>
          <w:p w14:paraId="29096B1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596304" w14:paraId="1250494D" w14:textId="77777777" w:rsidTr="00F1046D">
        <w:tc>
          <w:tcPr>
            <w:tcW w:w="801" w:type="dxa"/>
          </w:tcPr>
          <w:p w14:paraId="7E66EA56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795" w:type="dxa"/>
          </w:tcPr>
          <w:p w14:paraId="4D38F0A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1C7644C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077" w:type="dxa"/>
          </w:tcPr>
          <w:p w14:paraId="0038C8DB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</w:tcPr>
          <w:p w14:paraId="1D7E2F2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904" w:type="dxa"/>
          </w:tcPr>
          <w:p w14:paraId="0CE30053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46" w:type="dxa"/>
          </w:tcPr>
          <w:p w14:paraId="7B903143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65BED19F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ECHOP</w:t>
            </w:r>
          </w:p>
          <w:p w14:paraId="647CAB6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CDOP</w:t>
            </w:r>
          </w:p>
        </w:tc>
        <w:tc>
          <w:tcPr>
            <w:tcW w:w="1236" w:type="dxa"/>
          </w:tcPr>
          <w:p w14:paraId="1DC7BAA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96304" w14:paraId="3E3C6900" w14:textId="77777777" w:rsidTr="00F1046D">
        <w:tc>
          <w:tcPr>
            <w:tcW w:w="801" w:type="dxa"/>
          </w:tcPr>
          <w:p w14:paraId="2D18BE07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795" w:type="dxa"/>
          </w:tcPr>
          <w:p w14:paraId="293EEF15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01" w:type="dxa"/>
          </w:tcPr>
          <w:p w14:paraId="6E66B89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077" w:type="dxa"/>
          </w:tcPr>
          <w:p w14:paraId="75C563E1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</w:tcPr>
          <w:p w14:paraId="3095B0E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4" w:type="dxa"/>
          </w:tcPr>
          <w:p w14:paraId="79AFE1E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6B7B761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7A6F7D7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CHOP</w:t>
            </w:r>
          </w:p>
        </w:tc>
        <w:tc>
          <w:tcPr>
            <w:tcW w:w="1236" w:type="dxa"/>
          </w:tcPr>
          <w:p w14:paraId="222D4853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596304" w14:paraId="224D28FE" w14:textId="77777777" w:rsidTr="00F1046D">
        <w:tc>
          <w:tcPr>
            <w:tcW w:w="801" w:type="dxa"/>
          </w:tcPr>
          <w:p w14:paraId="2E94FE77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795" w:type="dxa"/>
          </w:tcPr>
          <w:p w14:paraId="24F2F06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01" w:type="dxa"/>
          </w:tcPr>
          <w:p w14:paraId="16FE4D3B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077" w:type="dxa"/>
          </w:tcPr>
          <w:p w14:paraId="34E59CC9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</w:tcPr>
          <w:p w14:paraId="67BCA861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4" w:type="dxa"/>
          </w:tcPr>
          <w:p w14:paraId="4B94778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19B9DA79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9FF0D6E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P</w:t>
            </w:r>
          </w:p>
          <w:p w14:paraId="18B2F4A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CHOP</w:t>
            </w:r>
          </w:p>
        </w:tc>
        <w:tc>
          <w:tcPr>
            <w:tcW w:w="1236" w:type="dxa"/>
          </w:tcPr>
          <w:p w14:paraId="24606D4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96304" w14:paraId="5D1187C9" w14:textId="77777777" w:rsidTr="00F1046D">
        <w:tc>
          <w:tcPr>
            <w:tcW w:w="801" w:type="dxa"/>
          </w:tcPr>
          <w:p w14:paraId="052A56D8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795" w:type="dxa"/>
          </w:tcPr>
          <w:p w14:paraId="4452434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22EBFE7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077" w:type="dxa"/>
          </w:tcPr>
          <w:p w14:paraId="528D145C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FL</w:t>
            </w:r>
          </w:p>
        </w:tc>
        <w:tc>
          <w:tcPr>
            <w:tcW w:w="720" w:type="dxa"/>
          </w:tcPr>
          <w:p w14:paraId="0952E910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904" w:type="dxa"/>
          </w:tcPr>
          <w:p w14:paraId="4CC3C3E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0D3F84DC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58D89CC6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CHOP</w:t>
            </w:r>
          </w:p>
        </w:tc>
        <w:tc>
          <w:tcPr>
            <w:tcW w:w="1236" w:type="dxa"/>
          </w:tcPr>
          <w:p w14:paraId="0903424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96304" w14:paraId="3DE9359F" w14:textId="77777777" w:rsidTr="00F1046D">
        <w:tc>
          <w:tcPr>
            <w:tcW w:w="801" w:type="dxa"/>
          </w:tcPr>
          <w:p w14:paraId="04931180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795" w:type="dxa"/>
          </w:tcPr>
          <w:p w14:paraId="1913090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0A4F48B6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77" w:type="dxa"/>
          </w:tcPr>
          <w:p w14:paraId="1EA533CE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</w:tcPr>
          <w:p w14:paraId="42C1167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904" w:type="dxa"/>
          </w:tcPr>
          <w:p w14:paraId="0487A8A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635DC4D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1F555276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CDOP</w:t>
            </w:r>
          </w:p>
        </w:tc>
        <w:tc>
          <w:tcPr>
            <w:tcW w:w="1236" w:type="dxa"/>
          </w:tcPr>
          <w:p w14:paraId="274930FE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596304" w14:paraId="11417E0C" w14:textId="77777777" w:rsidTr="00F1046D">
        <w:tc>
          <w:tcPr>
            <w:tcW w:w="801" w:type="dxa"/>
          </w:tcPr>
          <w:p w14:paraId="36BAFB31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9</w:t>
            </w:r>
          </w:p>
        </w:tc>
        <w:tc>
          <w:tcPr>
            <w:tcW w:w="795" w:type="dxa"/>
          </w:tcPr>
          <w:p w14:paraId="3E4345E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01" w:type="dxa"/>
          </w:tcPr>
          <w:p w14:paraId="35DD136C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77" w:type="dxa"/>
          </w:tcPr>
          <w:p w14:paraId="7D3ED6AB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</w:tcPr>
          <w:p w14:paraId="6EBE666A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904" w:type="dxa"/>
          </w:tcPr>
          <w:p w14:paraId="196BD9E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59946F2E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E7A0AE2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CHOP</w:t>
            </w:r>
          </w:p>
          <w:p w14:paraId="1B004B68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CDOP</w:t>
            </w:r>
          </w:p>
          <w:p w14:paraId="75599D4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ICE</w:t>
            </w:r>
          </w:p>
        </w:tc>
        <w:tc>
          <w:tcPr>
            <w:tcW w:w="1236" w:type="dxa"/>
          </w:tcPr>
          <w:p w14:paraId="09F4D950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596304" w14:paraId="6BCD69FC" w14:textId="77777777" w:rsidTr="00F1046D">
        <w:tc>
          <w:tcPr>
            <w:tcW w:w="801" w:type="dxa"/>
          </w:tcPr>
          <w:p w14:paraId="188D5DBD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795" w:type="dxa"/>
          </w:tcPr>
          <w:p w14:paraId="0251EB2A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1BB75305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077" w:type="dxa"/>
          </w:tcPr>
          <w:p w14:paraId="62F8B976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</w:tcPr>
          <w:p w14:paraId="7AEFE21E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904" w:type="dxa"/>
          </w:tcPr>
          <w:p w14:paraId="5FC29B9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46" w:type="dxa"/>
          </w:tcPr>
          <w:p w14:paraId="47D727D9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4209AAF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HOP</w:t>
            </w:r>
          </w:p>
          <w:p w14:paraId="11DADFC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ECHOP</w:t>
            </w:r>
          </w:p>
        </w:tc>
        <w:tc>
          <w:tcPr>
            <w:tcW w:w="1236" w:type="dxa"/>
          </w:tcPr>
          <w:p w14:paraId="14C8861B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596304" w14:paraId="6AC54076" w14:textId="77777777" w:rsidTr="00F1046D">
        <w:tc>
          <w:tcPr>
            <w:tcW w:w="801" w:type="dxa"/>
          </w:tcPr>
          <w:p w14:paraId="4267E0E2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11</w:t>
            </w:r>
          </w:p>
        </w:tc>
        <w:tc>
          <w:tcPr>
            <w:tcW w:w="795" w:type="dxa"/>
          </w:tcPr>
          <w:p w14:paraId="262B0D2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5CA45CD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077" w:type="dxa"/>
          </w:tcPr>
          <w:p w14:paraId="288AB5D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</w:tcPr>
          <w:p w14:paraId="6C6EDE1B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4" w:type="dxa"/>
          </w:tcPr>
          <w:p w14:paraId="744BAC50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161E78AB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A07F87C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CDOP</w:t>
            </w:r>
          </w:p>
          <w:p w14:paraId="0ED48803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CHOP</w:t>
            </w:r>
          </w:p>
        </w:tc>
        <w:tc>
          <w:tcPr>
            <w:tcW w:w="1236" w:type="dxa"/>
          </w:tcPr>
          <w:p w14:paraId="0A72A233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596304" w14:paraId="59928135" w14:textId="77777777" w:rsidTr="00F1046D">
        <w:tc>
          <w:tcPr>
            <w:tcW w:w="801" w:type="dxa"/>
          </w:tcPr>
          <w:p w14:paraId="2C46E914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12</w:t>
            </w:r>
          </w:p>
        </w:tc>
        <w:tc>
          <w:tcPr>
            <w:tcW w:w="795" w:type="dxa"/>
          </w:tcPr>
          <w:p w14:paraId="376861A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3A7654A0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77" w:type="dxa"/>
          </w:tcPr>
          <w:p w14:paraId="6899509E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ENKL</w:t>
            </w:r>
          </w:p>
        </w:tc>
        <w:tc>
          <w:tcPr>
            <w:tcW w:w="720" w:type="dxa"/>
          </w:tcPr>
          <w:p w14:paraId="5CB6BD13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14:paraId="69806F85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7F43378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50B70E30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GIDE</w:t>
            </w:r>
          </w:p>
          <w:p w14:paraId="19A82BEB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AP</w:t>
            </w:r>
          </w:p>
          <w:p w14:paraId="63A9A019" w14:textId="77777777" w:rsidR="00596304" w:rsidRDefault="00596304" w:rsidP="00F1046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llo</w:t>
            </w:r>
            <w:proofErr w:type="spellEnd"/>
            <w:r>
              <w:rPr>
                <w:color w:val="000000"/>
                <w:sz w:val="18"/>
                <w:szCs w:val="18"/>
              </w:rPr>
              <w:t>-HSCT</w:t>
            </w:r>
          </w:p>
          <w:p w14:paraId="7D6FD51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Prednisone</w:t>
            </w:r>
          </w:p>
        </w:tc>
        <w:tc>
          <w:tcPr>
            <w:tcW w:w="1236" w:type="dxa"/>
          </w:tcPr>
          <w:p w14:paraId="464ED6C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596304" w14:paraId="034874F6" w14:textId="77777777" w:rsidTr="00F1046D">
        <w:tc>
          <w:tcPr>
            <w:tcW w:w="801" w:type="dxa"/>
          </w:tcPr>
          <w:p w14:paraId="6473C430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13</w:t>
            </w:r>
          </w:p>
        </w:tc>
        <w:tc>
          <w:tcPr>
            <w:tcW w:w="795" w:type="dxa"/>
          </w:tcPr>
          <w:p w14:paraId="483A61E5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01" w:type="dxa"/>
          </w:tcPr>
          <w:p w14:paraId="02CA5CB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077" w:type="dxa"/>
          </w:tcPr>
          <w:p w14:paraId="2853C01C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PTCL-NOS</w:t>
            </w:r>
          </w:p>
        </w:tc>
        <w:tc>
          <w:tcPr>
            <w:tcW w:w="720" w:type="dxa"/>
          </w:tcPr>
          <w:p w14:paraId="2FFDADAB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904" w:type="dxa"/>
          </w:tcPr>
          <w:p w14:paraId="31FC4C25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3701E4CF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5EB3A9F8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CDOP</w:t>
            </w:r>
          </w:p>
        </w:tc>
        <w:tc>
          <w:tcPr>
            <w:tcW w:w="1236" w:type="dxa"/>
          </w:tcPr>
          <w:p w14:paraId="2D8C87F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596304" w14:paraId="2150480E" w14:textId="77777777" w:rsidTr="00F1046D">
        <w:tc>
          <w:tcPr>
            <w:tcW w:w="801" w:type="dxa"/>
          </w:tcPr>
          <w:p w14:paraId="0DBBA244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14</w:t>
            </w:r>
          </w:p>
        </w:tc>
        <w:tc>
          <w:tcPr>
            <w:tcW w:w="795" w:type="dxa"/>
          </w:tcPr>
          <w:p w14:paraId="724CB43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03AA8497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077" w:type="dxa"/>
          </w:tcPr>
          <w:p w14:paraId="3FAD49D5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</w:tcPr>
          <w:p w14:paraId="75F633F6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904" w:type="dxa"/>
          </w:tcPr>
          <w:p w14:paraId="01345E6E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5117516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69A4259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-EPOCH</w:t>
            </w:r>
          </w:p>
        </w:tc>
        <w:tc>
          <w:tcPr>
            <w:tcW w:w="1236" w:type="dxa"/>
          </w:tcPr>
          <w:p w14:paraId="66F0072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596304" w14:paraId="2317588C" w14:textId="77777777" w:rsidTr="00F1046D">
        <w:tc>
          <w:tcPr>
            <w:tcW w:w="801" w:type="dxa"/>
          </w:tcPr>
          <w:p w14:paraId="1FE8FA7C" w14:textId="77777777" w:rsidR="00596304" w:rsidRDefault="00596304" w:rsidP="00F1046D">
            <w:pPr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P15</w:t>
            </w:r>
          </w:p>
        </w:tc>
        <w:tc>
          <w:tcPr>
            <w:tcW w:w="795" w:type="dxa"/>
          </w:tcPr>
          <w:p w14:paraId="47DE1FC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1" w:type="dxa"/>
          </w:tcPr>
          <w:p w14:paraId="2F758F4D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077" w:type="dxa"/>
          </w:tcPr>
          <w:p w14:paraId="4C07426E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rFonts w:eastAsia="HelveticaNeueLTPro-Roman"/>
                <w:color w:val="231F20"/>
                <w:sz w:val="18"/>
                <w:szCs w:val="18"/>
                <w:lang w:bidi="ar"/>
              </w:rPr>
              <w:t>DLBCL</w:t>
            </w:r>
          </w:p>
        </w:tc>
        <w:tc>
          <w:tcPr>
            <w:tcW w:w="720" w:type="dxa"/>
          </w:tcPr>
          <w:p w14:paraId="4D8C5E69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904" w:type="dxa"/>
          </w:tcPr>
          <w:p w14:paraId="1D0EC3EE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</w:tcPr>
          <w:p w14:paraId="5A7F3682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5D5B0A24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CDOP</w:t>
            </w:r>
          </w:p>
        </w:tc>
        <w:tc>
          <w:tcPr>
            <w:tcW w:w="1236" w:type="dxa"/>
          </w:tcPr>
          <w:p w14:paraId="08A0FD05" w14:textId="77777777" w:rsidR="00596304" w:rsidRDefault="00596304" w:rsidP="00F1046D">
            <w:pPr>
              <w:jc w:val="center"/>
              <w:rPr>
                <w:rFonts w:eastAsia="Gulliver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</w:tbl>
    <w:p w14:paraId="51ACC162" w14:textId="77777777" w:rsidR="00596304" w:rsidRDefault="00596304" w:rsidP="00596304">
      <w:pPr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</w:pPr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 xml:space="preserve">IPI: international prognostic index; DLBCL: diffuse large B-cell lymphoma; MCL: mantle cell lymphoma; HL: Hodgkin’s lymphoma, FL: follicular lymphoma; ENKL: 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extranodal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 xml:space="preserve"> NK/T cell lymphoma; PTCL-NOS: peripheral T-cell lymphoma-NOS; R: rituximab; CHOP: cyclophosphamide, 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epirubicin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, vinorelbine, and dexamethasone/prednisone; CDOP: cyclophosphamide, doxorubicin hydrochloride liposome, vinorelbine, and dexamethasone/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prednison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 xml:space="preserve">; ECHOP: etoposide, cyclophosphamide, 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epirubicin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, vinorelbine, and dexamethasone/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prednison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 xml:space="preserve">; EPOCH: cyclophosphamide, 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epirubicin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 xml:space="preserve">, vinorelbine, etoposide, and dexamethasone; ABVD: doxorubicin hydrochloride liposome, bleomycin, vinorelbine, and dacarbazine; ICE: 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ifosfamide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 xml:space="preserve">, etoposide and cisplatin; P-GIDE: 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pegaspargase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 xml:space="preserve"> plus gemcitabine, 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ifosfamide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 xml:space="preserve">, dexamethasone, and etoposide; DHAP: cisplatin, cytarabine and dexamethasone; </w:t>
      </w:r>
      <w:proofErr w:type="spellStart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allo</w:t>
      </w:r>
      <w:proofErr w:type="spellEnd"/>
      <w:r w:rsidRPr="006357A1">
        <w:rPr>
          <w:rFonts w:ascii="Times New Roman" w:eastAsia="Gulliver" w:hAnsi="Times New Roman" w:cs="Times New Roman"/>
          <w:color w:val="000000"/>
          <w:kern w:val="0"/>
          <w:sz w:val="18"/>
          <w:szCs w:val="18"/>
          <w:lang w:bidi="ar"/>
        </w:rPr>
        <w:t>-HSCT: allogeneic hematopoietic stem cell transplantation.</w:t>
      </w:r>
    </w:p>
    <w:p w14:paraId="5EF3ACD7" w14:textId="77777777" w:rsidR="005E1C39" w:rsidRPr="00596304" w:rsidRDefault="005E1C39"/>
    <w:sectPr w:rsidR="005E1C39" w:rsidRPr="00596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Pro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D8"/>
    <w:rsid w:val="003A76D8"/>
    <w:rsid w:val="00596304"/>
    <w:rsid w:val="005E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0D36D4-D009-403F-987E-1356428C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3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963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园园</dc:creator>
  <cp:keywords/>
  <dc:description/>
  <cp:lastModifiedBy>徐园园</cp:lastModifiedBy>
  <cp:revision>2</cp:revision>
  <dcterms:created xsi:type="dcterms:W3CDTF">2023-08-17T04:03:00Z</dcterms:created>
  <dcterms:modified xsi:type="dcterms:W3CDTF">2023-08-17T04:03:00Z</dcterms:modified>
</cp:coreProperties>
</file>